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3DD3C" w14:textId="3F05E264" w:rsidR="008D7063" w:rsidRPr="00606A79" w:rsidRDefault="008D7063" w:rsidP="008D706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06A79">
        <w:rPr>
          <w:rFonts w:ascii="Times New Roman" w:hAnsi="Times New Roman" w:cs="Times New Roman"/>
          <w:b/>
          <w:bCs/>
          <w:lang w:val="en-US"/>
        </w:rPr>
        <w:t>Organoleptic properties of PVA-based films loaded with TDC. Thickness is expressed as the mean (mm) and standard deviation (SD).</w:t>
      </w:r>
    </w:p>
    <w:tbl>
      <w:tblPr>
        <w:tblStyle w:val="Sombreadoclaro"/>
        <w:tblW w:w="1020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18"/>
        <w:gridCol w:w="1417"/>
        <w:gridCol w:w="1418"/>
        <w:gridCol w:w="1276"/>
        <w:gridCol w:w="1417"/>
      </w:tblGrid>
      <w:tr w:rsidR="008D7063" w:rsidRPr="00385A69" w14:paraId="60768E5F" w14:textId="77777777" w:rsidTr="00A5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08AE8F8" w14:textId="77777777" w:rsidR="008D7063" w:rsidRPr="00385A69" w:rsidRDefault="008D7063" w:rsidP="00A57D42">
            <w:pPr>
              <w:spacing w:line="480" w:lineRule="auto"/>
              <w:ind w:firstLine="7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C181EFA" w14:textId="77777777" w:rsidR="008D7063" w:rsidRPr="00385A69" w:rsidRDefault="008D7063" w:rsidP="00A57D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13-23</w:t>
            </w:r>
          </w:p>
        </w:tc>
        <w:tc>
          <w:tcPr>
            <w:tcW w:w="1418" w:type="dxa"/>
            <w:shd w:val="clear" w:color="auto" w:fill="auto"/>
          </w:tcPr>
          <w:p w14:paraId="74694616" w14:textId="77777777" w:rsidR="008D7063" w:rsidRPr="00385A69" w:rsidRDefault="008D7063" w:rsidP="00A57D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13-23 cx</w:t>
            </w:r>
          </w:p>
        </w:tc>
        <w:tc>
          <w:tcPr>
            <w:tcW w:w="1417" w:type="dxa"/>
            <w:shd w:val="clear" w:color="auto" w:fill="auto"/>
          </w:tcPr>
          <w:p w14:paraId="05B2AEF6" w14:textId="77777777" w:rsidR="008D7063" w:rsidRPr="00385A69" w:rsidRDefault="008D7063" w:rsidP="00A57D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31-50</w:t>
            </w:r>
          </w:p>
        </w:tc>
        <w:tc>
          <w:tcPr>
            <w:tcW w:w="1418" w:type="dxa"/>
            <w:shd w:val="clear" w:color="auto" w:fill="auto"/>
          </w:tcPr>
          <w:p w14:paraId="32EEB550" w14:textId="77777777" w:rsidR="008D7063" w:rsidRPr="00385A69" w:rsidRDefault="008D7063" w:rsidP="00A57D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31-50 cx</w:t>
            </w:r>
          </w:p>
        </w:tc>
        <w:tc>
          <w:tcPr>
            <w:tcW w:w="1276" w:type="dxa"/>
            <w:shd w:val="clear" w:color="auto" w:fill="auto"/>
          </w:tcPr>
          <w:p w14:paraId="0AAE7C68" w14:textId="77777777" w:rsidR="008D7063" w:rsidRPr="00385A69" w:rsidRDefault="008D7063" w:rsidP="00A57D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85-124</w:t>
            </w:r>
          </w:p>
        </w:tc>
        <w:tc>
          <w:tcPr>
            <w:tcW w:w="1417" w:type="dxa"/>
            <w:shd w:val="clear" w:color="auto" w:fill="auto"/>
          </w:tcPr>
          <w:p w14:paraId="62E75A0D" w14:textId="77777777" w:rsidR="008D7063" w:rsidRPr="00385A69" w:rsidRDefault="008D7063" w:rsidP="00A57D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85-124 cx</w:t>
            </w:r>
          </w:p>
        </w:tc>
      </w:tr>
      <w:tr w:rsidR="008D7063" w:rsidRPr="00385A69" w14:paraId="17FB4455" w14:textId="77777777" w:rsidTr="00A5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3F40B0B2" w14:textId="77777777" w:rsidR="008D7063" w:rsidRPr="00385A69" w:rsidRDefault="008D7063" w:rsidP="00A57D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Color</w:t>
            </w:r>
          </w:p>
        </w:tc>
        <w:tc>
          <w:tcPr>
            <w:tcW w:w="1559" w:type="dxa"/>
            <w:shd w:val="clear" w:color="auto" w:fill="auto"/>
          </w:tcPr>
          <w:p w14:paraId="2FC782DE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Light yellowish</w:t>
            </w:r>
          </w:p>
        </w:tc>
        <w:tc>
          <w:tcPr>
            <w:tcW w:w="1418" w:type="dxa"/>
            <w:shd w:val="clear" w:color="auto" w:fill="auto"/>
          </w:tcPr>
          <w:p w14:paraId="13F44F33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Yellowish</w:t>
            </w:r>
          </w:p>
        </w:tc>
        <w:tc>
          <w:tcPr>
            <w:tcW w:w="1417" w:type="dxa"/>
            <w:shd w:val="clear" w:color="auto" w:fill="auto"/>
          </w:tcPr>
          <w:p w14:paraId="1E8F151F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418" w:type="dxa"/>
            <w:shd w:val="clear" w:color="auto" w:fill="auto"/>
          </w:tcPr>
          <w:p w14:paraId="722A0593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Yellowish</w:t>
            </w:r>
          </w:p>
        </w:tc>
        <w:tc>
          <w:tcPr>
            <w:tcW w:w="1276" w:type="dxa"/>
            <w:shd w:val="clear" w:color="auto" w:fill="auto"/>
          </w:tcPr>
          <w:p w14:paraId="5124C4E6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417" w:type="dxa"/>
            <w:shd w:val="clear" w:color="auto" w:fill="auto"/>
          </w:tcPr>
          <w:p w14:paraId="0AA285FF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Brown-yellowish</w:t>
            </w:r>
          </w:p>
        </w:tc>
      </w:tr>
      <w:tr w:rsidR="008D7063" w:rsidRPr="00385A69" w14:paraId="41A2D2CC" w14:textId="77777777" w:rsidTr="00A5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D79294D" w14:textId="77777777" w:rsidR="008D7063" w:rsidRPr="00385A69" w:rsidRDefault="008D7063" w:rsidP="00A57D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Transparency</w:t>
            </w:r>
          </w:p>
        </w:tc>
        <w:tc>
          <w:tcPr>
            <w:tcW w:w="1559" w:type="dxa"/>
            <w:shd w:val="clear" w:color="auto" w:fill="auto"/>
          </w:tcPr>
          <w:p w14:paraId="4C324032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14:paraId="3ED5941B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417" w:type="dxa"/>
            <w:shd w:val="clear" w:color="auto" w:fill="auto"/>
          </w:tcPr>
          <w:p w14:paraId="229FB6C3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14:paraId="64332058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276" w:type="dxa"/>
            <w:shd w:val="clear" w:color="auto" w:fill="auto"/>
          </w:tcPr>
          <w:p w14:paraId="186CB114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1CD20F54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8D7063" w:rsidRPr="00385A69" w14:paraId="2CC12756" w14:textId="77777777" w:rsidTr="00A5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E7DA850" w14:textId="77777777" w:rsidR="008D7063" w:rsidRPr="00385A69" w:rsidRDefault="008D7063" w:rsidP="00A57D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Gloss</w:t>
            </w:r>
          </w:p>
        </w:tc>
        <w:tc>
          <w:tcPr>
            <w:tcW w:w="1559" w:type="dxa"/>
            <w:shd w:val="clear" w:color="auto" w:fill="auto"/>
          </w:tcPr>
          <w:p w14:paraId="55AED47C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14:paraId="2F1A8791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27CF9C72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14:paraId="62B181ED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ED249FF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417" w:type="dxa"/>
            <w:shd w:val="clear" w:color="auto" w:fill="auto"/>
          </w:tcPr>
          <w:p w14:paraId="746DA0DD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8D7063" w:rsidRPr="00385A69" w14:paraId="2ABF835B" w14:textId="77777777" w:rsidTr="00A5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90EDB32" w14:textId="77777777" w:rsidR="008D7063" w:rsidRPr="00385A69" w:rsidRDefault="008D7063" w:rsidP="00A57D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Flexibility</w:t>
            </w:r>
          </w:p>
        </w:tc>
        <w:tc>
          <w:tcPr>
            <w:tcW w:w="1559" w:type="dxa"/>
            <w:shd w:val="clear" w:color="auto" w:fill="auto"/>
          </w:tcPr>
          <w:p w14:paraId="19FBD58C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418" w:type="dxa"/>
            <w:shd w:val="clear" w:color="auto" w:fill="auto"/>
          </w:tcPr>
          <w:p w14:paraId="6D3C212A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417" w:type="dxa"/>
            <w:shd w:val="clear" w:color="auto" w:fill="auto"/>
          </w:tcPr>
          <w:p w14:paraId="36D14923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418" w:type="dxa"/>
            <w:shd w:val="clear" w:color="auto" w:fill="auto"/>
          </w:tcPr>
          <w:p w14:paraId="15EF8761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2129488A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417" w:type="dxa"/>
            <w:shd w:val="clear" w:color="auto" w:fill="auto"/>
          </w:tcPr>
          <w:p w14:paraId="47D0A7BB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D7063" w:rsidRPr="00385A69" w14:paraId="3A813CF7" w14:textId="77777777" w:rsidTr="00A5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01F0C68" w14:textId="77777777" w:rsidR="008D7063" w:rsidRPr="00385A69" w:rsidRDefault="008D7063" w:rsidP="00A57D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Elasticity</w:t>
            </w:r>
          </w:p>
        </w:tc>
        <w:tc>
          <w:tcPr>
            <w:tcW w:w="1559" w:type="dxa"/>
            <w:shd w:val="clear" w:color="auto" w:fill="auto"/>
          </w:tcPr>
          <w:p w14:paraId="122BBD2A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418" w:type="dxa"/>
            <w:shd w:val="clear" w:color="auto" w:fill="auto"/>
          </w:tcPr>
          <w:p w14:paraId="33049D65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417" w:type="dxa"/>
            <w:shd w:val="clear" w:color="auto" w:fill="auto"/>
          </w:tcPr>
          <w:p w14:paraId="5316FAD1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418" w:type="dxa"/>
            <w:shd w:val="clear" w:color="auto" w:fill="auto"/>
          </w:tcPr>
          <w:p w14:paraId="33A0F693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276" w:type="dxa"/>
            <w:shd w:val="clear" w:color="auto" w:fill="auto"/>
          </w:tcPr>
          <w:p w14:paraId="4120264A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417" w:type="dxa"/>
            <w:shd w:val="clear" w:color="auto" w:fill="auto"/>
          </w:tcPr>
          <w:p w14:paraId="0969CA44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8D7063" w:rsidRPr="00385A69" w14:paraId="168B2598" w14:textId="77777777" w:rsidTr="00A5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0B0C944B" w14:textId="77777777" w:rsidR="008D7063" w:rsidRPr="00385A69" w:rsidRDefault="008D7063" w:rsidP="00A57D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Integrity</w:t>
            </w:r>
          </w:p>
        </w:tc>
        <w:tc>
          <w:tcPr>
            <w:tcW w:w="1559" w:type="dxa"/>
            <w:shd w:val="clear" w:color="auto" w:fill="auto"/>
          </w:tcPr>
          <w:p w14:paraId="7CA1BC70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418" w:type="dxa"/>
            <w:shd w:val="clear" w:color="auto" w:fill="auto"/>
          </w:tcPr>
          <w:p w14:paraId="63C7018E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417" w:type="dxa"/>
            <w:shd w:val="clear" w:color="auto" w:fill="auto"/>
          </w:tcPr>
          <w:p w14:paraId="6493A1F0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418" w:type="dxa"/>
            <w:shd w:val="clear" w:color="auto" w:fill="auto"/>
          </w:tcPr>
          <w:p w14:paraId="0EB86FF9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4AC59A1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417" w:type="dxa"/>
            <w:shd w:val="clear" w:color="auto" w:fill="auto"/>
          </w:tcPr>
          <w:p w14:paraId="72F75BD6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8D7063" w:rsidRPr="00385A69" w14:paraId="73080115" w14:textId="77777777" w:rsidTr="00A57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732DEDA4" w14:textId="77777777" w:rsidR="008D7063" w:rsidRPr="00385A69" w:rsidRDefault="008D7063" w:rsidP="00A57D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Smoothness</w:t>
            </w:r>
          </w:p>
        </w:tc>
        <w:tc>
          <w:tcPr>
            <w:tcW w:w="1559" w:type="dxa"/>
            <w:shd w:val="clear" w:color="auto" w:fill="auto"/>
          </w:tcPr>
          <w:p w14:paraId="440299F9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418" w:type="dxa"/>
            <w:shd w:val="clear" w:color="auto" w:fill="auto"/>
          </w:tcPr>
          <w:p w14:paraId="32D9C6CA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417" w:type="dxa"/>
            <w:shd w:val="clear" w:color="auto" w:fill="auto"/>
          </w:tcPr>
          <w:p w14:paraId="67AC0B59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418" w:type="dxa"/>
            <w:shd w:val="clear" w:color="auto" w:fill="auto"/>
          </w:tcPr>
          <w:p w14:paraId="4E3C389D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276" w:type="dxa"/>
            <w:shd w:val="clear" w:color="auto" w:fill="auto"/>
          </w:tcPr>
          <w:p w14:paraId="7754AC5C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14:paraId="066530A6" w14:textId="77777777" w:rsidR="008D7063" w:rsidRPr="00385A69" w:rsidRDefault="008D7063" w:rsidP="00A57D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+++</w:t>
            </w:r>
          </w:p>
        </w:tc>
      </w:tr>
      <w:tr w:rsidR="008D7063" w:rsidRPr="00385A69" w14:paraId="1AE9F4BE" w14:textId="77777777" w:rsidTr="00A5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14:paraId="151E65FD" w14:textId="77777777" w:rsidR="008D7063" w:rsidRPr="00385A69" w:rsidRDefault="008D7063" w:rsidP="00A57D4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Thickness</w:t>
            </w:r>
          </w:p>
        </w:tc>
        <w:tc>
          <w:tcPr>
            <w:tcW w:w="1559" w:type="dxa"/>
            <w:shd w:val="clear" w:color="auto" w:fill="auto"/>
          </w:tcPr>
          <w:p w14:paraId="4A3B48FE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2.02 (0.0019)</w:t>
            </w:r>
          </w:p>
        </w:tc>
        <w:tc>
          <w:tcPr>
            <w:tcW w:w="1418" w:type="dxa"/>
            <w:shd w:val="clear" w:color="auto" w:fill="auto"/>
          </w:tcPr>
          <w:p w14:paraId="5F6C06F2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0.29 (0.010)</w:t>
            </w:r>
          </w:p>
        </w:tc>
        <w:tc>
          <w:tcPr>
            <w:tcW w:w="1417" w:type="dxa"/>
            <w:shd w:val="clear" w:color="auto" w:fill="auto"/>
          </w:tcPr>
          <w:p w14:paraId="4E53677A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2.00 (0.008)</w:t>
            </w:r>
          </w:p>
        </w:tc>
        <w:tc>
          <w:tcPr>
            <w:tcW w:w="1418" w:type="dxa"/>
            <w:shd w:val="clear" w:color="auto" w:fill="auto"/>
          </w:tcPr>
          <w:p w14:paraId="70B58CEF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0.29 (0.010)</w:t>
            </w:r>
          </w:p>
        </w:tc>
        <w:tc>
          <w:tcPr>
            <w:tcW w:w="1276" w:type="dxa"/>
            <w:shd w:val="clear" w:color="auto" w:fill="auto"/>
          </w:tcPr>
          <w:p w14:paraId="7FEC8FF3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2.1 (0.80)</w:t>
            </w:r>
          </w:p>
        </w:tc>
        <w:tc>
          <w:tcPr>
            <w:tcW w:w="1417" w:type="dxa"/>
            <w:shd w:val="clear" w:color="auto" w:fill="auto"/>
          </w:tcPr>
          <w:p w14:paraId="315B6978" w14:textId="77777777" w:rsidR="008D7063" w:rsidRPr="00385A69" w:rsidRDefault="008D7063" w:rsidP="00A57D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85A69">
              <w:rPr>
                <w:rFonts w:ascii="Times New Roman" w:hAnsi="Times New Roman" w:cs="Times New Roman"/>
                <w:lang w:val="en-US"/>
              </w:rPr>
              <w:t>0.29 (0.009)</w:t>
            </w:r>
          </w:p>
        </w:tc>
      </w:tr>
    </w:tbl>
    <w:p w14:paraId="1C5ECFD4" w14:textId="77777777" w:rsidR="008D7063" w:rsidRPr="00385A69" w:rsidRDefault="008D7063" w:rsidP="008D7063">
      <w:pPr>
        <w:spacing w:line="480" w:lineRule="auto"/>
        <w:jc w:val="both"/>
        <w:rPr>
          <w:lang w:val="en-US"/>
        </w:rPr>
      </w:pPr>
    </w:p>
    <w:p w14:paraId="7C57B155" w14:textId="77777777" w:rsidR="005F63DC" w:rsidRDefault="005F63DC"/>
    <w:sectPr w:rsidR="005F63DC" w:rsidSect="00F936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E6"/>
    <w:rsid w:val="0000352C"/>
    <w:rsid w:val="00004474"/>
    <w:rsid w:val="00026F1D"/>
    <w:rsid w:val="00041397"/>
    <w:rsid w:val="00044824"/>
    <w:rsid w:val="00050265"/>
    <w:rsid w:val="000505AE"/>
    <w:rsid w:val="0005351D"/>
    <w:rsid w:val="00055DE3"/>
    <w:rsid w:val="00072477"/>
    <w:rsid w:val="00095147"/>
    <w:rsid w:val="000A5D2C"/>
    <w:rsid w:val="000A6D27"/>
    <w:rsid w:val="000A7391"/>
    <w:rsid w:val="000B01B0"/>
    <w:rsid w:val="000B7982"/>
    <w:rsid w:val="000C3727"/>
    <w:rsid w:val="000F7EE7"/>
    <w:rsid w:val="001041E2"/>
    <w:rsid w:val="00135B81"/>
    <w:rsid w:val="00173C14"/>
    <w:rsid w:val="00183152"/>
    <w:rsid w:val="00194536"/>
    <w:rsid w:val="00195E53"/>
    <w:rsid w:val="001A0016"/>
    <w:rsid w:val="001A1234"/>
    <w:rsid w:val="001A1257"/>
    <w:rsid w:val="001A65E2"/>
    <w:rsid w:val="001C1C09"/>
    <w:rsid w:val="001D0CE6"/>
    <w:rsid w:val="001D46F1"/>
    <w:rsid w:val="001D4D5B"/>
    <w:rsid w:val="001E043B"/>
    <w:rsid w:val="001E13D3"/>
    <w:rsid w:val="001E2132"/>
    <w:rsid w:val="001E2DD1"/>
    <w:rsid w:val="001F2FCF"/>
    <w:rsid w:val="00205A15"/>
    <w:rsid w:val="0020735C"/>
    <w:rsid w:val="002249A1"/>
    <w:rsid w:val="00255D1C"/>
    <w:rsid w:val="00271939"/>
    <w:rsid w:val="00273B55"/>
    <w:rsid w:val="00280101"/>
    <w:rsid w:val="00285F15"/>
    <w:rsid w:val="002A47BE"/>
    <w:rsid w:val="002B60BF"/>
    <w:rsid w:val="002D6E59"/>
    <w:rsid w:val="002E49EE"/>
    <w:rsid w:val="002E5E44"/>
    <w:rsid w:val="00300BB9"/>
    <w:rsid w:val="00314469"/>
    <w:rsid w:val="00314A20"/>
    <w:rsid w:val="00315347"/>
    <w:rsid w:val="0032374C"/>
    <w:rsid w:val="00330B81"/>
    <w:rsid w:val="003A5F80"/>
    <w:rsid w:val="003A5FF8"/>
    <w:rsid w:val="003B2BE5"/>
    <w:rsid w:val="003C0D1A"/>
    <w:rsid w:val="004121D1"/>
    <w:rsid w:val="00421673"/>
    <w:rsid w:val="00435A45"/>
    <w:rsid w:val="00457C17"/>
    <w:rsid w:val="00460BBB"/>
    <w:rsid w:val="0046265E"/>
    <w:rsid w:val="0047488F"/>
    <w:rsid w:val="0049692E"/>
    <w:rsid w:val="004A27A9"/>
    <w:rsid w:val="004B1722"/>
    <w:rsid w:val="004B366E"/>
    <w:rsid w:val="004B3F5E"/>
    <w:rsid w:val="004B641F"/>
    <w:rsid w:val="004C35D5"/>
    <w:rsid w:val="004D1E38"/>
    <w:rsid w:val="004D42A8"/>
    <w:rsid w:val="004D6E96"/>
    <w:rsid w:val="004F2D86"/>
    <w:rsid w:val="004F2E1E"/>
    <w:rsid w:val="00510314"/>
    <w:rsid w:val="00512AF9"/>
    <w:rsid w:val="005318F0"/>
    <w:rsid w:val="00543078"/>
    <w:rsid w:val="005945EB"/>
    <w:rsid w:val="005A0E0E"/>
    <w:rsid w:val="005A7157"/>
    <w:rsid w:val="005B1142"/>
    <w:rsid w:val="005C5399"/>
    <w:rsid w:val="005D5B00"/>
    <w:rsid w:val="005F63DC"/>
    <w:rsid w:val="0060095F"/>
    <w:rsid w:val="00604473"/>
    <w:rsid w:val="00606A79"/>
    <w:rsid w:val="00615EC5"/>
    <w:rsid w:val="006260C1"/>
    <w:rsid w:val="00627C52"/>
    <w:rsid w:val="00634BF2"/>
    <w:rsid w:val="00660AC9"/>
    <w:rsid w:val="00667B4A"/>
    <w:rsid w:val="0067595D"/>
    <w:rsid w:val="0067619B"/>
    <w:rsid w:val="00686434"/>
    <w:rsid w:val="00693FD4"/>
    <w:rsid w:val="006C3DDE"/>
    <w:rsid w:val="006D11ED"/>
    <w:rsid w:val="006D6F4D"/>
    <w:rsid w:val="006E4EBA"/>
    <w:rsid w:val="006F6CEA"/>
    <w:rsid w:val="00700238"/>
    <w:rsid w:val="00704DC6"/>
    <w:rsid w:val="007063B7"/>
    <w:rsid w:val="00712D59"/>
    <w:rsid w:val="00716E2A"/>
    <w:rsid w:val="00717926"/>
    <w:rsid w:val="00720298"/>
    <w:rsid w:val="00735E9F"/>
    <w:rsid w:val="007422B7"/>
    <w:rsid w:val="0075329A"/>
    <w:rsid w:val="00757B81"/>
    <w:rsid w:val="007625FD"/>
    <w:rsid w:val="007626C4"/>
    <w:rsid w:val="007635D7"/>
    <w:rsid w:val="0076793E"/>
    <w:rsid w:val="00795C6E"/>
    <w:rsid w:val="007A3ADC"/>
    <w:rsid w:val="007A61E5"/>
    <w:rsid w:val="007B36CC"/>
    <w:rsid w:val="007D7977"/>
    <w:rsid w:val="007E3FD5"/>
    <w:rsid w:val="007F38D3"/>
    <w:rsid w:val="008076B6"/>
    <w:rsid w:val="00811A32"/>
    <w:rsid w:val="00823FAE"/>
    <w:rsid w:val="00825C9C"/>
    <w:rsid w:val="008273B1"/>
    <w:rsid w:val="00837DFB"/>
    <w:rsid w:val="00841926"/>
    <w:rsid w:val="00841BCB"/>
    <w:rsid w:val="008704FC"/>
    <w:rsid w:val="008A04CE"/>
    <w:rsid w:val="008C0997"/>
    <w:rsid w:val="008D7063"/>
    <w:rsid w:val="008E117E"/>
    <w:rsid w:val="008E1F37"/>
    <w:rsid w:val="008E2B8B"/>
    <w:rsid w:val="008E6415"/>
    <w:rsid w:val="008F57E9"/>
    <w:rsid w:val="009048D5"/>
    <w:rsid w:val="00921E2F"/>
    <w:rsid w:val="00925118"/>
    <w:rsid w:val="00941CAC"/>
    <w:rsid w:val="00954899"/>
    <w:rsid w:val="00957FF7"/>
    <w:rsid w:val="00960CEA"/>
    <w:rsid w:val="009619A3"/>
    <w:rsid w:val="00973272"/>
    <w:rsid w:val="0098538B"/>
    <w:rsid w:val="009A416D"/>
    <w:rsid w:val="009B7391"/>
    <w:rsid w:val="009D3DB1"/>
    <w:rsid w:val="009E232E"/>
    <w:rsid w:val="009E465A"/>
    <w:rsid w:val="009F2911"/>
    <w:rsid w:val="009F2E5A"/>
    <w:rsid w:val="00A01A84"/>
    <w:rsid w:val="00A03519"/>
    <w:rsid w:val="00A0396E"/>
    <w:rsid w:val="00A05A5C"/>
    <w:rsid w:val="00A123E5"/>
    <w:rsid w:val="00A312DE"/>
    <w:rsid w:val="00A37AEF"/>
    <w:rsid w:val="00A62D7D"/>
    <w:rsid w:val="00A65C39"/>
    <w:rsid w:val="00A705BB"/>
    <w:rsid w:val="00A71FCB"/>
    <w:rsid w:val="00A91813"/>
    <w:rsid w:val="00A9797C"/>
    <w:rsid w:val="00AB356A"/>
    <w:rsid w:val="00AC0275"/>
    <w:rsid w:val="00AC53C7"/>
    <w:rsid w:val="00AC5FB6"/>
    <w:rsid w:val="00AD1230"/>
    <w:rsid w:val="00AE4F3E"/>
    <w:rsid w:val="00AE6DDF"/>
    <w:rsid w:val="00AF1D31"/>
    <w:rsid w:val="00B01627"/>
    <w:rsid w:val="00B03E64"/>
    <w:rsid w:val="00B1343F"/>
    <w:rsid w:val="00B3507F"/>
    <w:rsid w:val="00B41985"/>
    <w:rsid w:val="00B437FA"/>
    <w:rsid w:val="00B45F16"/>
    <w:rsid w:val="00B544E1"/>
    <w:rsid w:val="00B56231"/>
    <w:rsid w:val="00B56B41"/>
    <w:rsid w:val="00B64B11"/>
    <w:rsid w:val="00B64FA2"/>
    <w:rsid w:val="00B7318D"/>
    <w:rsid w:val="00B73A56"/>
    <w:rsid w:val="00B749DD"/>
    <w:rsid w:val="00B80222"/>
    <w:rsid w:val="00B96B7B"/>
    <w:rsid w:val="00BA5761"/>
    <w:rsid w:val="00BA625C"/>
    <w:rsid w:val="00BE14AD"/>
    <w:rsid w:val="00BF5FAC"/>
    <w:rsid w:val="00C0053D"/>
    <w:rsid w:val="00C0087B"/>
    <w:rsid w:val="00C01D68"/>
    <w:rsid w:val="00C0363B"/>
    <w:rsid w:val="00C04DB7"/>
    <w:rsid w:val="00C0512C"/>
    <w:rsid w:val="00C17CB6"/>
    <w:rsid w:val="00C23B0D"/>
    <w:rsid w:val="00C409F9"/>
    <w:rsid w:val="00C50343"/>
    <w:rsid w:val="00C52A98"/>
    <w:rsid w:val="00C55355"/>
    <w:rsid w:val="00C809BD"/>
    <w:rsid w:val="00C906A4"/>
    <w:rsid w:val="00CC0250"/>
    <w:rsid w:val="00CC1FBF"/>
    <w:rsid w:val="00CE242A"/>
    <w:rsid w:val="00CE3A91"/>
    <w:rsid w:val="00CF1A61"/>
    <w:rsid w:val="00CF6910"/>
    <w:rsid w:val="00D03D20"/>
    <w:rsid w:val="00D20343"/>
    <w:rsid w:val="00D238CF"/>
    <w:rsid w:val="00D3048B"/>
    <w:rsid w:val="00D36631"/>
    <w:rsid w:val="00D468BE"/>
    <w:rsid w:val="00D52970"/>
    <w:rsid w:val="00D55551"/>
    <w:rsid w:val="00D606E1"/>
    <w:rsid w:val="00D61E9B"/>
    <w:rsid w:val="00D632C4"/>
    <w:rsid w:val="00D739F4"/>
    <w:rsid w:val="00D74D0B"/>
    <w:rsid w:val="00D82F1B"/>
    <w:rsid w:val="00D91BD1"/>
    <w:rsid w:val="00D9326C"/>
    <w:rsid w:val="00D93707"/>
    <w:rsid w:val="00D9404A"/>
    <w:rsid w:val="00DA432A"/>
    <w:rsid w:val="00DB14BF"/>
    <w:rsid w:val="00DB2E11"/>
    <w:rsid w:val="00DB69C5"/>
    <w:rsid w:val="00DB7079"/>
    <w:rsid w:val="00DB79F2"/>
    <w:rsid w:val="00DD2333"/>
    <w:rsid w:val="00DD2D4D"/>
    <w:rsid w:val="00DD3ADD"/>
    <w:rsid w:val="00DE0EC1"/>
    <w:rsid w:val="00DE62BD"/>
    <w:rsid w:val="00E417C4"/>
    <w:rsid w:val="00E52584"/>
    <w:rsid w:val="00E55C19"/>
    <w:rsid w:val="00E76DB2"/>
    <w:rsid w:val="00E8301A"/>
    <w:rsid w:val="00E8552B"/>
    <w:rsid w:val="00EB33C5"/>
    <w:rsid w:val="00EC7DE5"/>
    <w:rsid w:val="00ED0DEB"/>
    <w:rsid w:val="00ED2468"/>
    <w:rsid w:val="00ED5C16"/>
    <w:rsid w:val="00EF06F1"/>
    <w:rsid w:val="00F24028"/>
    <w:rsid w:val="00F27F62"/>
    <w:rsid w:val="00F3485F"/>
    <w:rsid w:val="00F72BEA"/>
    <w:rsid w:val="00F93610"/>
    <w:rsid w:val="00FC55DF"/>
    <w:rsid w:val="00FD5BC9"/>
    <w:rsid w:val="00FE25C4"/>
    <w:rsid w:val="00FE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C7C47"/>
  <w14:defaultImageDpi w14:val="32767"/>
  <w15:chartTrackingRefBased/>
  <w15:docId w15:val="{B8E28ECB-A4F4-0F4C-AD74-921F95B96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0CE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1D0CE6"/>
    <w:rPr>
      <w:rFonts w:eastAsiaTheme="minorEastAsia"/>
      <w:color w:val="000000" w:themeColor="text1" w:themeShade="BF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0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3</cp:revision>
  <dcterms:created xsi:type="dcterms:W3CDTF">2020-05-06T17:19:00Z</dcterms:created>
  <dcterms:modified xsi:type="dcterms:W3CDTF">2021-03-10T01:36:00Z</dcterms:modified>
</cp:coreProperties>
</file>